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53338" w14:textId="57538D36" w:rsidR="00165D47" w:rsidRPr="00E926D4" w:rsidRDefault="005E0FDF" w:rsidP="00E7713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E926D4" w:rsidRPr="002D2C06">
        <w:rPr>
          <w:rFonts w:ascii="Times New Roman" w:eastAsia="Times New Roman" w:hAnsi="Times New Roman" w:cs="Times New Roman"/>
          <w:b/>
          <w:bCs/>
        </w:rPr>
        <w:t>S3 Table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. </w:t>
      </w:r>
      <w:r w:rsidR="00437DFC" w:rsidRPr="002D2C06">
        <w:rPr>
          <w:rFonts w:ascii="Times New Roman" w:eastAsia="Times New Roman" w:hAnsi="Times New Roman" w:cs="Times New Roman"/>
          <w:b/>
          <w:bCs/>
        </w:rPr>
        <w:t xml:space="preserve">Assessment of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c</w:t>
      </w:r>
      <w:r w:rsidR="00437DFC" w:rsidRPr="002D2C06">
        <w:rPr>
          <w:rFonts w:ascii="Times New Roman" w:eastAsia="Times New Roman" w:hAnsi="Times New Roman" w:cs="Times New Roman"/>
          <w:b/>
          <w:bCs/>
        </w:rPr>
        <w:t xml:space="preserve">onidial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g</w:t>
      </w:r>
      <w:r w:rsidR="00165D47" w:rsidRPr="002D2C06">
        <w:rPr>
          <w:rFonts w:ascii="Times New Roman" w:eastAsia="Times New Roman" w:hAnsi="Times New Roman" w:cs="Times New Roman"/>
          <w:b/>
          <w:bCs/>
        </w:rPr>
        <w:t>ermination</w:t>
      </w:r>
      <w:r w:rsidR="005A4141" w:rsidRPr="002D2C06">
        <w:rPr>
          <w:rFonts w:ascii="Times New Roman" w:eastAsia="Times New Roman" w:hAnsi="Times New Roman" w:cs="Times New Roman"/>
          <w:b/>
          <w:bCs/>
        </w:rPr>
        <w:t xml:space="preserve">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r</w:t>
      </w:r>
      <w:r w:rsidR="005A4141" w:rsidRPr="002D2C06">
        <w:rPr>
          <w:rFonts w:ascii="Times New Roman" w:eastAsia="Times New Roman" w:hAnsi="Times New Roman" w:cs="Times New Roman"/>
          <w:b/>
          <w:bCs/>
        </w:rPr>
        <w:t>ates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 </w:t>
      </w:r>
      <w:r w:rsidR="00437DFC" w:rsidRPr="002D2C06">
        <w:rPr>
          <w:rFonts w:ascii="Times New Roman" w:eastAsia="Times New Roman" w:hAnsi="Times New Roman" w:cs="Times New Roman"/>
          <w:b/>
          <w:bCs/>
        </w:rPr>
        <w:t>prior to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r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unning the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s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plash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d</w:t>
      </w:r>
      <w:r w:rsidR="00165D47" w:rsidRPr="002D2C06">
        <w:rPr>
          <w:rFonts w:ascii="Times New Roman" w:eastAsia="Times New Roman" w:hAnsi="Times New Roman" w:cs="Times New Roman"/>
          <w:b/>
          <w:bCs/>
        </w:rPr>
        <w:t xml:space="preserve">ispersal </w:t>
      </w:r>
      <w:r w:rsidR="004A3465" w:rsidRPr="002D2C06">
        <w:rPr>
          <w:rFonts w:ascii="Times New Roman" w:eastAsia="Times New Roman" w:hAnsi="Times New Roman" w:cs="Times New Roman"/>
          <w:b/>
          <w:bCs/>
        </w:rPr>
        <w:t>e</w:t>
      </w:r>
      <w:r w:rsidR="00C82BFE" w:rsidRPr="002D2C06">
        <w:rPr>
          <w:rFonts w:ascii="Times New Roman" w:eastAsia="Times New Roman" w:hAnsi="Times New Roman" w:cs="Times New Roman"/>
          <w:b/>
          <w:bCs/>
        </w:rPr>
        <w:t>xperiment</w:t>
      </w:r>
      <w:r w:rsidR="00165D47" w:rsidRPr="002D2C06">
        <w:rPr>
          <w:rFonts w:ascii="Times New Roman" w:eastAsia="Times New Roman" w:hAnsi="Times New Roman" w:cs="Times New Roman"/>
          <w:b/>
          <w:bCs/>
        </w:rPr>
        <w:t>.</w:t>
      </w:r>
      <w:r w:rsidR="00165D47" w:rsidRPr="00E926D4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7268" w:type="dxa"/>
        <w:jc w:val="center"/>
        <w:tblLook w:val="04A0" w:firstRow="1" w:lastRow="0" w:firstColumn="1" w:lastColumn="0" w:noHBand="0" w:noVBand="1"/>
      </w:tblPr>
      <w:tblGrid>
        <w:gridCol w:w="3634"/>
        <w:gridCol w:w="3634"/>
      </w:tblGrid>
      <w:tr w:rsidR="00875C0E" w14:paraId="512A0042" w14:textId="77777777" w:rsidTr="0097655F">
        <w:trPr>
          <w:trHeight w:val="821"/>
          <w:jc w:val="center"/>
        </w:trPr>
        <w:tc>
          <w:tcPr>
            <w:tcW w:w="3634" w:type="dxa"/>
            <w:vAlign w:val="center"/>
          </w:tcPr>
          <w:p w14:paraId="42AD3CF3" w14:textId="1DC84E03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idial suspension concentration</w:t>
            </w:r>
          </w:p>
        </w:tc>
        <w:tc>
          <w:tcPr>
            <w:tcW w:w="3634" w:type="dxa"/>
            <w:vAlign w:val="center"/>
          </w:tcPr>
          <w:p w14:paraId="0B08178A" w14:textId="7C52BD1A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rminat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r w:rsidR="00437DFC" w:rsidRPr="00437DF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75C0E" w14:paraId="54111547" w14:textId="77777777" w:rsidTr="0097655F">
        <w:trPr>
          <w:trHeight w:val="411"/>
          <w:jc w:val="center"/>
        </w:trPr>
        <w:tc>
          <w:tcPr>
            <w:tcW w:w="3634" w:type="dxa"/>
            <w:vAlign w:val="center"/>
          </w:tcPr>
          <w:p w14:paraId="5358D2B8" w14:textId="1448F13B" w:rsidR="00875C0E" w:rsidRP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×</w:t>
            </w:r>
            <w:r w:rsidRPr="00165D47">
              <w:rPr>
                <w:rFonts w:ascii="Times New Roman" w:eastAsia="Times New Roman" w:hAnsi="Times New Roman" w:cs="Times New Roman"/>
              </w:rPr>
              <w:t>10</w:t>
            </w:r>
            <w:r w:rsidRPr="00165D47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165D47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3634" w:type="dxa"/>
            <w:vAlign w:val="center"/>
          </w:tcPr>
          <w:p w14:paraId="1198C885" w14:textId="3B455B15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875C0E" w14:paraId="336DF45E" w14:textId="77777777" w:rsidTr="0097655F">
        <w:trPr>
          <w:trHeight w:val="419"/>
          <w:jc w:val="center"/>
        </w:trPr>
        <w:tc>
          <w:tcPr>
            <w:tcW w:w="3634" w:type="dxa"/>
            <w:vAlign w:val="center"/>
          </w:tcPr>
          <w:p w14:paraId="2E6A1664" w14:textId="69A60C54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×</w:t>
            </w:r>
            <w:r w:rsidRPr="00165D47">
              <w:rPr>
                <w:rFonts w:ascii="Times New Roman" w:eastAsia="Times New Roman" w:hAnsi="Times New Roman" w:cs="Times New Roman"/>
              </w:rPr>
              <w:t>10</w:t>
            </w:r>
            <w:r w:rsidRPr="00165D47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165D47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3634" w:type="dxa"/>
            <w:vAlign w:val="center"/>
          </w:tcPr>
          <w:p w14:paraId="36E9CCC0" w14:textId="0A78FF45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875C0E" w14:paraId="4E239D7B" w14:textId="77777777" w:rsidTr="0097655F">
        <w:trPr>
          <w:trHeight w:val="411"/>
          <w:jc w:val="center"/>
        </w:trPr>
        <w:tc>
          <w:tcPr>
            <w:tcW w:w="3634" w:type="dxa"/>
            <w:vAlign w:val="center"/>
          </w:tcPr>
          <w:p w14:paraId="1C448946" w14:textId="36931147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×</w:t>
            </w:r>
            <w:r w:rsidRPr="00165D47">
              <w:rPr>
                <w:rFonts w:ascii="Times New Roman" w:eastAsia="Times New Roman" w:hAnsi="Times New Roman" w:cs="Times New Roman"/>
              </w:rPr>
              <w:t>10</w:t>
            </w:r>
            <w:r w:rsidRPr="00165D47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165D47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3634" w:type="dxa"/>
            <w:vAlign w:val="center"/>
          </w:tcPr>
          <w:p w14:paraId="0C531514" w14:textId="370E4FDB" w:rsidR="00875C0E" w:rsidRDefault="00875C0E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%</w:t>
            </w:r>
          </w:p>
        </w:tc>
      </w:tr>
    </w:tbl>
    <w:p w14:paraId="6B94CA23" w14:textId="77777777" w:rsidR="0097655F" w:rsidRPr="0097655F" w:rsidRDefault="0097655F" w:rsidP="00E77135">
      <w:pPr>
        <w:spacing w:line="480" w:lineRule="auto"/>
        <w:rPr>
          <w:rFonts w:ascii="Times New Roman" w:eastAsia="Times New Roman" w:hAnsi="Times New Roman" w:cs="Times New Roman"/>
        </w:rPr>
      </w:pPr>
    </w:p>
    <w:p w14:paraId="3E89116B" w14:textId="3981E657" w:rsidR="00165D47" w:rsidRPr="00DE498B" w:rsidRDefault="00437DFC" w:rsidP="00E77135">
      <w:pPr>
        <w:spacing w:line="480" w:lineRule="auto"/>
        <w:rPr>
          <w:rFonts w:ascii="Times" w:hAnsi="Times"/>
        </w:rPr>
      </w:pPr>
      <w:r w:rsidRPr="00437DFC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="005A4141" w:rsidRPr="005A4141">
        <w:rPr>
          <w:rFonts w:ascii="Times New Roman" w:eastAsia="Times New Roman" w:hAnsi="Times New Roman" w:cs="Times New Roman"/>
          <w:i/>
          <w:iCs/>
        </w:rPr>
        <w:t>Botrytis cinerea</w:t>
      </w:r>
      <w:r w:rsidR="005A4141">
        <w:rPr>
          <w:rFonts w:ascii="Times New Roman" w:eastAsia="Times New Roman" w:hAnsi="Times New Roman" w:cs="Times New Roman"/>
        </w:rPr>
        <w:t xml:space="preserve"> c</w:t>
      </w:r>
      <w:r>
        <w:rPr>
          <w:rFonts w:ascii="Times New Roman" w:eastAsia="Times New Roman" w:hAnsi="Times New Roman" w:cs="Times New Roman"/>
        </w:rPr>
        <w:t>onidial suspension was</w:t>
      </w:r>
      <w:r w:rsidR="005A4141">
        <w:rPr>
          <w:rFonts w:ascii="Times New Roman" w:eastAsia="Times New Roman" w:hAnsi="Times New Roman" w:cs="Times New Roman"/>
        </w:rPr>
        <w:t xml:space="preserve"> plated</w:t>
      </w:r>
      <w:r>
        <w:rPr>
          <w:rFonts w:ascii="Times New Roman" w:eastAsia="Times New Roman" w:hAnsi="Times New Roman" w:cs="Times New Roman"/>
        </w:rPr>
        <w:t xml:space="preserve"> on Botrytis spore trap media (BSTM)</w:t>
      </w:r>
      <w:r w:rsidR="00F473F1">
        <w:rPr>
          <w:rFonts w:ascii="Times New Roman" w:eastAsia="Times New Roman" w:hAnsi="Times New Roman" w:cs="Times New Roman"/>
        </w:rPr>
        <w:t xml:space="preserve"> and incubated at </w:t>
      </w:r>
      <w:r w:rsidR="00A212D4">
        <w:rPr>
          <w:rFonts w:ascii="Times New Roman" w:eastAsia="Times New Roman" w:hAnsi="Times New Roman" w:cs="Times New Roman"/>
        </w:rPr>
        <w:t>22</w:t>
      </w:r>
      <w:r w:rsidR="00F473F1">
        <w:rPr>
          <w:rFonts w:ascii="Times New Roman" w:eastAsia="Times New Roman" w:hAnsi="Times New Roman" w:cs="Times New Roman"/>
        </w:rPr>
        <w:t xml:space="preserve"> ℃ </w:t>
      </w:r>
      <w:r w:rsidR="00A212D4">
        <w:rPr>
          <w:rFonts w:ascii="Times New Roman" w:eastAsia="Times New Roman" w:hAnsi="Times New Roman" w:cs="Times New Roman"/>
        </w:rPr>
        <w:t>for 18 hours in light.</w:t>
      </w:r>
      <w:r w:rsidR="005A4141">
        <w:rPr>
          <w:rFonts w:ascii="Times New Roman" w:eastAsia="Times New Roman" w:hAnsi="Times New Roman" w:cs="Times New Roman"/>
        </w:rPr>
        <w:t xml:space="preserve"> After 18 hours, </w:t>
      </w:r>
      <w:r w:rsidR="005F45FB">
        <w:rPr>
          <w:rFonts w:ascii="Times New Roman" w:eastAsia="Times New Roman" w:hAnsi="Times New Roman" w:cs="Times New Roman"/>
        </w:rPr>
        <w:t>50</w:t>
      </w:r>
      <w:r w:rsidR="005A4141">
        <w:rPr>
          <w:rFonts w:ascii="Times New Roman" w:eastAsia="Times New Roman" w:hAnsi="Times New Roman" w:cs="Times New Roman"/>
        </w:rPr>
        <w:t xml:space="preserve"> conidia per each concentration were observed using a compound microscope at </w:t>
      </w:r>
      <w:r w:rsidR="00A212D4" w:rsidRPr="003B5AE3">
        <w:rPr>
          <w:rFonts w:ascii="Times New Roman" w:eastAsia="Times New Roman" w:hAnsi="Times New Roman" w:cs="Times New Roman"/>
        </w:rPr>
        <w:t>40X</w:t>
      </w:r>
      <w:r w:rsidR="005A4141" w:rsidRPr="003B5AE3">
        <w:rPr>
          <w:rFonts w:ascii="Times New Roman" w:eastAsia="Times New Roman" w:hAnsi="Times New Roman" w:cs="Times New Roman"/>
        </w:rPr>
        <w:t xml:space="preserve"> magnification. A conidium was considered germinated if germ tube length </w:t>
      </w:r>
      <w:r w:rsidR="009D7673" w:rsidRPr="003B5AE3">
        <w:rPr>
          <w:rFonts w:ascii="Times New Roman" w:eastAsia="Times New Roman" w:hAnsi="Times New Roman" w:cs="Times New Roman"/>
        </w:rPr>
        <w:t>was around half width of conidium</w:t>
      </w:r>
      <w:r w:rsidRPr="003B5AE3">
        <w:rPr>
          <w:rFonts w:ascii="Times New Roman" w:eastAsia="Times New Roman" w:hAnsi="Times New Roman" w:cs="Times New Roman"/>
        </w:rPr>
        <w:t xml:space="preserve">. </w:t>
      </w:r>
      <w:r w:rsidR="005A4141" w:rsidRPr="003B5AE3">
        <w:rPr>
          <w:rFonts w:ascii="Times New Roman" w:eastAsia="Times New Roman" w:hAnsi="Times New Roman" w:cs="Times New Roman"/>
        </w:rPr>
        <w:t>Observations</w:t>
      </w:r>
      <w:r w:rsidR="005A4141">
        <w:rPr>
          <w:rFonts w:ascii="Times New Roman" w:eastAsia="Times New Roman" w:hAnsi="Times New Roman" w:cs="Times New Roman"/>
        </w:rPr>
        <w:t xml:space="preserve"> were made </w:t>
      </w:r>
      <w:r>
        <w:rPr>
          <w:rFonts w:ascii="Times New Roman" w:eastAsia="Times New Roman" w:hAnsi="Times New Roman" w:cs="Times New Roman"/>
        </w:rPr>
        <w:t xml:space="preserve">on different days at different conidial suspension concentrations. </w:t>
      </w:r>
      <w:r w:rsidR="005E0FDF">
        <w:rPr>
          <w:rFonts w:ascii="Times New Roman" w:eastAsia="Times New Roman" w:hAnsi="Times New Roman" w:cs="Times New Roman"/>
        </w:rPr>
        <w:t xml:space="preserve"> </w:t>
      </w:r>
    </w:p>
    <w:sectPr w:rsidR="00165D47" w:rsidRPr="00DE498B" w:rsidSect="0079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8F"/>
    <w:rsid w:val="000053B2"/>
    <w:rsid w:val="00020E25"/>
    <w:rsid w:val="00055C8A"/>
    <w:rsid w:val="00055F9B"/>
    <w:rsid w:val="00056842"/>
    <w:rsid w:val="00064641"/>
    <w:rsid w:val="00066BFD"/>
    <w:rsid w:val="000757D7"/>
    <w:rsid w:val="00075AE9"/>
    <w:rsid w:val="00085201"/>
    <w:rsid w:val="000B455E"/>
    <w:rsid w:val="000C4877"/>
    <w:rsid w:val="000C7FA8"/>
    <w:rsid w:val="000E0792"/>
    <w:rsid w:val="000E3F2E"/>
    <w:rsid w:val="000F6D4D"/>
    <w:rsid w:val="00105186"/>
    <w:rsid w:val="001305CE"/>
    <w:rsid w:val="001309A2"/>
    <w:rsid w:val="001328DB"/>
    <w:rsid w:val="001436BF"/>
    <w:rsid w:val="001472F9"/>
    <w:rsid w:val="00165D47"/>
    <w:rsid w:val="001660D6"/>
    <w:rsid w:val="0017783C"/>
    <w:rsid w:val="00183704"/>
    <w:rsid w:val="0018661A"/>
    <w:rsid w:val="001B0FD3"/>
    <w:rsid w:val="001B342B"/>
    <w:rsid w:val="001C5157"/>
    <w:rsid w:val="001C6296"/>
    <w:rsid w:val="001C7C3E"/>
    <w:rsid w:val="001D3557"/>
    <w:rsid w:val="001E7483"/>
    <w:rsid w:val="001F3F91"/>
    <w:rsid w:val="00200E9A"/>
    <w:rsid w:val="00217906"/>
    <w:rsid w:val="0021794B"/>
    <w:rsid w:val="00244AE2"/>
    <w:rsid w:val="00280C28"/>
    <w:rsid w:val="00286641"/>
    <w:rsid w:val="002A7519"/>
    <w:rsid w:val="002D0FE7"/>
    <w:rsid w:val="002D2049"/>
    <w:rsid w:val="002D2C06"/>
    <w:rsid w:val="002D5892"/>
    <w:rsid w:val="002E47E9"/>
    <w:rsid w:val="002E6E7B"/>
    <w:rsid w:val="002F5FC0"/>
    <w:rsid w:val="0031429E"/>
    <w:rsid w:val="00314D9C"/>
    <w:rsid w:val="00317056"/>
    <w:rsid w:val="00321073"/>
    <w:rsid w:val="00332C41"/>
    <w:rsid w:val="003433A7"/>
    <w:rsid w:val="003774FD"/>
    <w:rsid w:val="00390DC6"/>
    <w:rsid w:val="00395370"/>
    <w:rsid w:val="003A0FEA"/>
    <w:rsid w:val="003B5AE3"/>
    <w:rsid w:val="003C78AF"/>
    <w:rsid w:val="003F0D98"/>
    <w:rsid w:val="003F51EF"/>
    <w:rsid w:val="0041610E"/>
    <w:rsid w:val="00427865"/>
    <w:rsid w:val="0043139B"/>
    <w:rsid w:val="00437DFC"/>
    <w:rsid w:val="0045551A"/>
    <w:rsid w:val="004767E5"/>
    <w:rsid w:val="00477206"/>
    <w:rsid w:val="00486BDD"/>
    <w:rsid w:val="0048788B"/>
    <w:rsid w:val="00492FD6"/>
    <w:rsid w:val="004930B1"/>
    <w:rsid w:val="004A3465"/>
    <w:rsid w:val="004B426C"/>
    <w:rsid w:val="004C2E0E"/>
    <w:rsid w:val="004D2CE6"/>
    <w:rsid w:val="004D5AE8"/>
    <w:rsid w:val="004E38B2"/>
    <w:rsid w:val="005062E3"/>
    <w:rsid w:val="005142D7"/>
    <w:rsid w:val="0051779C"/>
    <w:rsid w:val="0054009D"/>
    <w:rsid w:val="00543C58"/>
    <w:rsid w:val="005441E9"/>
    <w:rsid w:val="00556793"/>
    <w:rsid w:val="00556A9A"/>
    <w:rsid w:val="0056252E"/>
    <w:rsid w:val="00563EED"/>
    <w:rsid w:val="00590992"/>
    <w:rsid w:val="005A4141"/>
    <w:rsid w:val="005A766A"/>
    <w:rsid w:val="005C09D4"/>
    <w:rsid w:val="005C1358"/>
    <w:rsid w:val="005E0FDF"/>
    <w:rsid w:val="005E3D8D"/>
    <w:rsid w:val="005F45FB"/>
    <w:rsid w:val="006009F9"/>
    <w:rsid w:val="006130A1"/>
    <w:rsid w:val="00613FA1"/>
    <w:rsid w:val="00637B55"/>
    <w:rsid w:val="00640EA6"/>
    <w:rsid w:val="00654045"/>
    <w:rsid w:val="00655EB8"/>
    <w:rsid w:val="00656BEE"/>
    <w:rsid w:val="006631F4"/>
    <w:rsid w:val="006635AC"/>
    <w:rsid w:val="0066605A"/>
    <w:rsid w:val="00666107"/>
    <w:rsid w:val="0068257F"/>
    <w:rsid w:val="00687779"/>
    <w:rsid w:val="0069110C"/>
    <w:rsid w:val="00692B99"/>
    <w:rsid w:val="006C09A4"/>
    <w:rsid w:val="006C20B3"/>
    <w:rsid w:val="006C5D83"/>
    <w:rsid w:val="006E074D"/>
    <w:rsid w:val="006E3D97"/>
    <w:rsid w:val="006E4900"/>
    <w:rsid w:val="006F40C0"/>
    <w:rsid w:val="006F5765"/>
    <w:rsid w:val="006F71DF"/>
    <w:rsid w:val="00702A28"/>
    <w:rsid w:val="007043B0"/>
    <w:rsid w:val="0071763B"/>
    <w:rsid w:val="00727CEE"/>
    <w:rsid w:val="0073511B"/>
    <w:rsid w:val="00737195"/>
    <w:rsid w:val="007438E3"/>
    <w:rsid w:val="00744AC4"/>
    <w:rsid w:val="0076059F"/>
    <w:rsid w:val="00792B08"/>
    <w:rsid w:val="00792B31"/>
    <w:rsid w:val="00793786"/>
    <w:rsid w:val="007C0F76"/>
    <w:rsid w:val="007D735B"/>
    <w:rsid w:val="007E5B23"/>
    <w:rsid w:val="008148D3"/>
    <w:rsid w:val="008202AE"/>
    <w:rsid w:val="00830C46"/>
    <w:rsid w:val="008602D7"/>
    <w:rsid w:val="00875C0E"/>
    <w:rsid w:val="008841E9"/>
    <w:rsid w:val="00886435"/>
    <w:rsid w:val="00896F70"/>
    <w:rsid w:val="008D7F21"/>
    <w:rsid w:val="008E0E32"/>
    <w:rsid w:val="008F04A4"/>
    <w:rsid w:val="00910E29"/>
    <w:rsid w:val="00930753"/>
    <w:rsid w:val="00930B09"/>
    <w:rsid w:val="00940BFC"/>
    <w:rsid w:val="0097655F"/>
    <w:rsid w:val="00977F89"/>
    <w:rsid w:val="0098138A"/>
    <w:rsid w:val="0098547D"/>
    <w:rsid w:val="00991D53"/>
    <w:rsid w:val="00993B0F"/>
    <w:rsid w:val="009B7D58"/>
    <w:rsid w:val="009C046F"/>
    <w:rsid w:val="009C16A6"/>
    <w:rsid w:val="009C181D"/>
    <w:rsid w:val="009C1BB1"/>
    <w:rsid w:val="009D6AF6"/>
    <w:rsid w:val="009D7673"/>
    <w:rsid w:val="009E5413"/>
    <w:rsid w:val="00A00BE3"/>
    <w:rsid w:val="00A00EB3"/>
    <w:rsid w:val="00A020A1"/>
    <w:rsid w:val="00A04F88"/>
    <w:rsid w:val="00A06B9D"/>
    <w:rsid w:val="00A10354"/>
    <w:rsid w:val="00A212D4"/>
    <w:rsid w:val="00A264E1"/>
    <w:rsid w:val="00A76BFF"/>
    <w:rsid w:val="00AA0556"/>
    <w:rsid w:val="00AA26E3"/>
    <w:rsid w:val="00AA2750"/>
    <w:rsid w:val="00AA683D"/>
    <w:rsid w:val="00AC0EF2"/>
    <w:rsid w:val="00AC4750"/>
    <w:rsid w:val="00AC4EB1"/>
    <w:rsid w:val="00AD1565"/>
    <w:rsid w:val="00AD1B8E"/>
    <w:rsid w:val="00AD4DEE"/>
    <w:rsid w:val="00AD7C43"/>
    <w:rsid w:val="00AE24FB"/>
    <w:rsid w:val="00AF303D"/>
    <w:rsid w:val="00B024BB"/>
    <w:rsid w:val="00B02A6B"/>
    <w:rsid w:val="00B13D8F"/>
    <w:rsid w:val="00B172E8"/>
    <w:rsid w:val="00B7337F"/>
    <w:rsid w:val="00B74008"/>
    <w:rsid w:val="00B83045"/>
    <w:rsid w:val="00B90008"/>
    <w:rsid w:val="00B96539"/>
    <w:rsid w:val="00BA241C"/>
    <w:rsid w:val="00BA2BBD"/>
    <w:rsid w:val="00BB5C9A"/>
    <w:rsid w:val="00BB6FBD"/>
    <w:rsid w:val="00BC3E8A"/>
    <w:rsid w:val="00BC7F28"/>
    <w:rsid w:val="00BD2C32"/>
    <w:rsid w:val="00BD7FEF"/>
    <w:rsid w:val="00BE6A05"/>
    <w:rsid w:val="00BF63C5"/>
    <w:rsid w:val="00C156D7"/>
    <w:rsid w:val="00C310AE"/>
    <w:rsid w:val="00C32944"/>
    <w:rsid w:val="00C3588F"/>
    <w:rsid w:val="00C477C8"/>
    <w:rsid w:val="00C63A75"/>
    <w:rsid w:val="00C66281"/>
    <w:rsid w:val="00C74EAC"/>
    <w:rsid w:val="00C82BFE"/>
    <w:rsid w:val="00C923A8"/>
    <w:rsid w:val="00CB13C8"/>
    <w:rsid w:val="00CC1901"/>
    <w:rsid w:val="00CC1F88"/>
    <w:rsid w:val="00CC4998"/>
    <w:rsid w:val="00CE7AEF"/>
    <w:rsid w:val="00CF2791"/>
    <w:rsid w:val="00CF49AC"/>
    <w:rsid w:val="00D07B34"/>
    <w:rsid w:val="00D101BF"/>
    <w:rsid w:val="00D12E9E"/>
    <w:rsid w:val="00D14C2B"/>
    <w:rsid w:val="00D22C27"/>
    <w:rsid w:val="00D512AD"/>
    <w:rsid w:val="00D65052"/>
    <w:rsid w:val="00D75BCB"/>
    <w:rsid w:val="00D86532"/>
    <w:rsid w:val="00D91CA2"/>
    <w:rsid w:val="00D95ED7"/>
    <w:rsid w:val="00DA59EB"/>
    <w:rsid w:val="00DB3435"/>
    <w:rsid w:val="00DB5525"/>
    <w:rsid w:val="00DC2CC5"/>
    <w:rsid w:val="00DE498B"/>
    <w:rsid w:val="00DF098E"/>
    <w:rsid w:val="00DF72AF"/>
    <w:rsid w:val="00DF75BC"/>
    <w:rsid w:val="00E02609"/>
    <w:rsid w:val="00E07629"/>
    <w:rsid w:val="00E14DE9"/>
    <w:rsid w:val="00E2112D"/>
    <w:rsid w:val="00E25299"/>
    <w:rsid w:val="00E31387"/>
    <w:rsid w:val="00E3203A"/>
    <w:rsid w:val="00E3290E"/>
    <w:rsid w:val="00E4119F"/>
    <w:rsid w:val="00E458D4"/>
    <w:rsid w:val="00E555D7"/>
    <w:rsid w:val="00E57600"/>
    <w:rsid w:val="00E7385B"/>
    <w:rsid w:val="00E76276"/>
    <w:rsid w:val="00E77135"/>
    <w:rsid w:val="00E85BD7"/>
    <w:rsid w:val="00E926D4"/>
    <w:rsid w:val="00EB049C"/>
    <w:rsid w:val="00EB103C"/>
    <w:rsid w:val="00EB777D"/>
    <w:rsid w:val="00EE6004"/>
    <w:rsid w:val="00EE720B"/>
    <w:rsid w:val="00F00BEE"/>
    <w:rsid w:val="00F068D2"/>
    <w:rsid w:val="00F236D6"/>
    <w:rsid w:val="00F24045"/>
    <w:rsid w:val="00F441CD"/>
    <w:rsid w:val="00F473F1"/>
    <w:rsid w:val="00F86DE8"/>
    <w:rsid w:val="00F91555"/>
    <w:rsid w:val="00FB037A"/>
    <w:rsid w:val="00FF58C5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4E22"/>
  <w15:chartTrackingRefBased/>
  <w15:docId w15:val="{47BB8EDA-69EB-E242-8AB0-68F9AC50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59EB"/>
  </w:style>
  <w:style w:type="character" w:styleId="CommentReference">
    <w:name w:val="annotation reference"/>
    <w:basedOn w:val="DefaultParagraphFont"/>
    <w:uiPriority w:val="99"/>
    <w:semiHidden/>
    <w:unhideWhenUsed/>
    <w:rsid w:val="00E32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7CC21-73F0-6E41-9D17-3CD73942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Wang</dc:creator>
  <cp:keywords/>
  <dc:description/>
  <cp:lastModifiedBy>Reviewer</cp:lastModifiedBy>
  <cp:revision>12</cp:revision>
  <dcterms:created xsi:type="dcterms:W3CDTF">2022-10-23T03:27:00Z</dcterms:created>
  <dcterms:modified xsi:type="dcterms:W3CDTF">2022-11-10T00:56:00Z</dcterms:modified>
</cp:coreProperties>
</file>